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7E547" w14:textId="2C5A8259" w:rsidR="004C1955" w:rsidRPr="004234EF" w:rsidRDefault="009D2775">
      <w:pPr>
        <w:rPr>
          <w:rFonts w:ascii="Times New Roman" w:hAnsi="Times New Roman" w:cs="Times New Roman"/>
          <w:lang w:val="en-US"/>
        </w:rPr>
      </w:pPr>
      <w:r w:rsidRPr="004234EF">
        <w:rPr>
          <w:rFonts w:ascii="Times New Roman" w:hAnsi="Times New Roman" w:cs="Times New Roman"/>
          <w:b/>
          <w:lang w:val="en-GB"/>
        </w:rPr>
        <w:t>Appendix I</w:t>
      </w:r>
      <w:r w:rsidRPr="004234EF">
        <w:rPr>
          <w:rFonts w:ascii="Times New Roman" w:hAnsi="Times New Roman" w:cs="Times New Roman"/>
          <w:b/>
          <w:lang w:val="en-US"/>
        </w:rPr>
        <w:t>I</w:t>
      </w:r>
      <w:r w:rsidR="001408CF" w:rsidRPr="004234EF">
        <w:rPr>
          <w:rFonts w:ascii="Times New Roman" w:hAnsi="Times New Roman" w:cs="Times New Roman"/>
          <w:b/>
          <w:lang w:val="en-US"/>
        </w:rPr>
        <w:t>I</w:t>
      </w:r>
      <w:r w:rsidR="004C1955" w:rsidRPr="004234EF">
        <w:rPr>
          <w:rFonts w:ascii="Times New Roman" w:hAnsi="Times New Roman" w:cs="Times New Roman"/>
          <w:b/>
          <w:lang w:val="en-US"/>
        </w:rPr>
        <w:t xml:space="preserve"> Routine Health Education Content for the Contro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272"/>
        <w:gridCol w:w="2085"/>
        <w:gridCol w:w="1741"/>
      </w:tblGrid>
      <w:tr w:rsidR="004C1955" w:rsidRPr="004234EF" w14:paraId="1C36CD1D" w14:textId="77777777" w:rsidTr="003119F1">
        <w:tc>
          <w:tcPr>
            <w:tcW w:w="2252" w:type="dxa"/>
          </w:tcPr>
          <w:p w14:paraId="2E5AD1A4" w14:textId="7393CF5B" w:rsidR="004C1955" w:rsidRPr="004234EF" w:rsidRDefault="001D71C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34EF">
              <w:rPr>
                <w:rStyle w:val="Strong"/>
                <w:rFonts w:ascii="Times New Roman" w:hAnsi="Times New Roman" w:cs="Times New Roman"/>
                <w:color w:val="000000" w:themeColor="text1"/>
              </w:rPr>
              <w:t>Content Module</w:t>
            </w:r>
          </w:p>
        </w:tc>
        <w:tc>
          <w:tcPr>
            <w:tcW w:w="3272" w:type="dxa"/>
          </w:tcPr>
          <w:p w14:paraId="6D294AAE" w14:textId="6A25871F" w:rsidR="004C1955" w:rsidRPr="004234EF" w:rsidRDefault="001D71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in Content</w:t>
            </w:r>
          </w:p>
        </w:tc>
        <w:tc>
          <w:tcPr>
            <w:tcW w:w="2085" w:type="dxa"/>
          </w:tcPr>
          <w:p w14:paraId="6422E7B3" w14:textId="493B8B3F" w:rsidR="004C1955" w:rsidRPr="004234EF" w:rsidRDefault="001D71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rm of Implementation</w:t>
            </w:r>
          </w:p>
        </w:tc>
        <w:tc>
          <w:tcPr>
            <w:tcW w:w="1741" w:type="dxa"/>
          </w:tcPr>
          <w:p w14:paraId="2A1FACD9" w14:textId="0E1215C0" w:rsidR="004C1955" w:rsidRPr="004234EF" w:rsidRDefault="001D71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234E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Period</w:t>
            </w:r>
          </w:p>
        </w:tc>
      </w:tr>
      <w:tr w:rsidR="004C1955" w:rsidRPr="004234EF" w14:paraId="6155682C" w14:textId="77777777" w:rsidTr="003119F1">
        <w:tc>
          <w:tcPr>
            <w:tcW w:w="2252" w:type="dxa"/>
          </w:tcPr>
          <w:p w14:paraId="7D678190" w14:textId="27194171" w:rsidR="004C1955" w:rsidRPr="004234EF" w:rsidRDefault="001D71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</w:rPr>
              <w:t>Introduction to Environment and Regulations</w:t>
            </w:r>
          </w:p>
        </w:tc>
        <w:tc>
          <w:tcPr>
            <w:tcW w:w="3272" w:type="dxa"/>
          </w:tcPr>
          <w:p w14:paraId="06E25BB7" w14:textId="3425363C" w:rsidR="004C1955" w:rsidRPr="004234EF" w:rsidRDefault="001D71CA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Introduction to the ward environment, room layout, and hospital rules and regulations</w:t>
            </w:r>
          </w:p>
        </w:tc>
        <w:tc>
          <w:tcPr>
            <w:tcW w:w="2085" w:type="dxa"/>
          </w:tcPr>
          <w:p w14:paraId="34E52C43" w14:textId="42B808C7" w:rsidR="004C1955" w:rsidRPr="004234EF" w:rsidRDefault="001D71CA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Verbal explanation by nurse</w:t>
            </w:r>
          </w:p>
        </w:tc>
        <w:tc>
          <w:tcPr>
            <w:tcW w:w="1741" w:type="dxa"/>
          </w:tcPr>
          <w:p w14:paraId="56DFC355" w14:textId="03DBB9D4" w:rsidR="004C1955" w:rsidRPr="004234EF" w:rsidRDefault="001D71CA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Upon admission</w:t>
            </w:r>
          </w:p>
        </w:tc>
      </w:tr>
      <w:tr w:rsidR="004C1955" w:rsidRPr="004234EF" w14:paraId="13865146" w14:textId="77777777" w:rsidTr="003119F1">
        <w:tc>
          <w:tcPr>
            <w:tcW w:w="2252" w:type="dxa"/>
          </w:tcPr>
          <w:p w14:paraId="248A4716" w14:textId="22C13769" w:rsidR="004C1955" w:rsidRPr="004234EF" w:rsidRDefault="00814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</w:rPr>
              <w:t>Admission Education and Examination Guidance</w:t>
            </w:r>
          </w:p>
        </w:tc>
        <w:tc>
          <w:tcPr>
            <w:tcW w:w="3272" w:type="dxa"/>
          </w:tcPr>
          <w:p w14:paraId="67D5EE6E" w14:textId="3304E663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Guidance on admission procedures and required medical examinations</w:t>
            </w:r>
          </w:p>
        </w:tc>
        <w:tc>
          <w:tcPr>
            <w:tcW w:w="2085" w:type="dxa"/>
          </w:tcPr>
          <w:p w14:paraId="1528F131" w14:textId="3ABC2739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Verbal explanation by nurse</w:t>
            </w:r>
          </w:p>
        </w:tc>
        <w:tc>
          <w:tcPr>
            <w:tcW w:w="1741" w:type="dxa"/>
          </w:tcPr>
          <w:p w14:paraId="5EB9A89C" w14:textId="6B759B26" w:rsidR="00814BBB" w:rsidRPr="004234EF" w:rsidRDefault="00814BBB" w:rsidP="003119F1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On the day of admission</w:t>
            </w:r>
          </w:p>
        </w:tc>
      </w:tr>
      <w:tr w:rsidR="004C1955" w:rsidRPr="004234EF" w14:paraId="383B38DA" w14:textId="77777777" w:rsidTr="003119F1">
        <w:tc>
          <w:tcPr>
            <w:tcW w:w="2252" w:type="dxa"/>
          </w:tcPr>
          <w:p w14:paraId="22E8B3C9" w14:textId="00A3CFD6" w:rsidR="004C1955" w:rsidRPr="004234EF" w:rsidRDefault="00814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</w:rPr>
              <w:t>Daily Care Education</w:t>
            </w:r>
          </w:p>
        </w:tc>
        <w:tc>
          <w:tcPr>
            <w:tcW w:w="3272" w:type="dxa"/>
          </w:tcPr>
          <w:p w14:paraId="550CE44A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Ongoing education by nurses, including:</w:t>
            </w:r>
          </w:p>
          <w:p w14:paraId="6A9EDEA6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Daily care techniques</w:t>
            </w:r>
          </w:p>
          <w:p w14:paraId="6BD06922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Medication use and precautions</w:t>
            </w:r>
          </w:p>
          <w:p w14:paraId="355E2D98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Hygiene and dietary guidance</w:t>
            </w:r>
          </w:p>
          <w:p w14:paraId="5445F930" w14:textId="7907FDCD" w:rsidR="004C1955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Sleep and emotional support</w:t>
            </w:r>
          </w:p>
        </w:tc>
        <w:tc>
          <w:tcPr>
            <w:tcW w:w="2085" w:type="dxa"/>
          </w:tcPr>
          <w:p w14:paraId="1B75981B" w14:textId="61F58008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Bedside education by nurse</w:t>
            </w:r>
          </w:p>
        </w:tc>
        <w:tc>
          <w:tcPr>
            <w:tcW w:w="1741" w:type="dxa"/>
          </w:tcPr>
          <w:p w14:paraId="09590C58" w14:textId="0E02A7CA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Throughout hospitalization</w:t>
            </w:r>
          </w:p>
        </w:tc>
      </w:tr>
      <w:tr w:rsidR="004C1955" w:rsidRPr="004234EF" w14:paraId="1D2269C8" w14:textId="77777777" w:rsidTr="003119F1">
        <w:tc>
          <w:tcPr>
            <w:tcW w:w="2252" w:type="dxa"/>
          </w:tcPr>
          <w:p w14:paraId="5300D577" w14:textId="6D347A4B" w:rsidR="004C1955" w:rsidRPr="004234EF" w:rsidRDefault="00814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</w:rPr>
              <w:t>Communication</w:t>
            </w:r>
          </w:p>
        </w:tc>
        <w:tc>
          <w:tcPr>
            <w:tcW w:w="3272" w:type="dxa"/>
          </w:tcPr>
          <w:p w14:paraId="620A2100" w14:textId="3A12024E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Doctors and nurses actively respond to caregivers’ questions</w:t>
            </w:r>
          </w:p>
        </w:tc>
        <w:tc>
          <w:tcPr>
            <w:tcW w:w="2085" w:type="dxa"/>
          </w:tcPr>
          <w:p w14:paraId="39A0F6FC" w14:textId="7D23F27A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Informal communication</w:t>
            </w:r>
          </w:p>
        </w:tc>
        <w:tc>
          <w:tcPr>
            <w:tcW w:w="1741" w:type="dxa"/>
          </w:tcPr>
          <w:p w14:paraId="6F2FF04B" w14:textId="7870F55F" w:rsidR="004C1955" w:rsidRPr="004234EF" w:rsidRDefault="001F2EDE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I</w:t>
            </w:r>
            <w:r w:rsidR="00814BBB" w:rsidRPr="004234EF">
              <w:rPr>
                <w:rFonts w:ascii="Times New Roman" w:hAnsi="Times New Roman" w:cs="Times New Roman"/>
                <w:lang w:val="en-US"/>
              </w:rPr>
              <w:t>f necessary</w:t>
            </w:r>
          </w:p>
        </w:tc>
      </w:tr>
      <w:tr w:rsidR="00B1313A" w:rsidRPr="004234EF" w14:paraId="6C16A23B" w14:textId="77777777" w:rsidTr="003119F1">
        <w:tc>
          <w:tcPr>
            <w:tcW w:w="2252" w:type="dxa"/>
          </w:tcPr>
          <w:p w14:paraId="626DFC14" w14:textId="009EC5BC" w:rsidR="00B1313A" w:rsidRPr="004234EF" w:rsidRDefault="00B1313A">
            <w:pPr>
              <w:rPr>
                <w:rFonts w:ascii="Times New Roman" w:hAnsi="Times New Roman" w:cs="Times New Roman"/>
                <w:b/>
                <w:bCs/>
              </w:rPr>
            </w:pPr>
            <w:r w:rsidRPr="004234EF">
              <w:rPr>
                <w:rFonts w:ascii="Times New Roman" w:hAnsi="Times New Roman" w:cs="Times New Roman"/>
                <w:b/>
                <w:bCs/>
              </w:rPr>
              <w:t>Sharing of Caregiving Experiences</w:t>
            </w:r>
          </w:p>
        </w:tc>
        <w:tc>
          <w:tcPr>
            <w:tcW w:w="3272" w:type="dxa"/>
          </w:tcPr>
          <w:p w14:paraId="306C72D1" w14:textId="4F5D1D2B" w:rsidR="00B1313A" w:rsidRPr="004234EF" w:rsidRDefault="00B1313A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Informal sharing of caregiving experiences among family members in the ward or lounge areas</w:t>
            </w:r>
          </w:p>
        </w:tc>
        <w:tc>
          <w:tcPr>
            <w:tcW w:w="2085" w:type="dxa"/>
          </w:tcPr>
          <w:p w14:paraId="4B7D96D0" w14:textId="262EFB01" w:rsidR="00B1313A" w:rsidRPr="004234EF" w:rsidRDefault="00B1313A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Spontaneous interactions</w:t>
            </w:r>
          </w:p>
        </w:tc>
        <w:tc>
          <w:tcPr>
            <w:tcW w:w="1741" w:type="dxa"/>
          </w:tcPr>
          <w:p w14:paraId="2C0F9011" w14:textId="02EEB7F8" w:rsidR="00B1313A" w:rsidRPr="004234EF" w:rsidRDefault="001F2EDE">
            <w:pPr>
              <w:rPr>
                <w:rFonts w:ascii="Times New Roman" w:hAnsi="Times New Roman" w:cs="Times New Roman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I</w:t>
            </w:r>
            <w:r w:rsidR="00B1313A" w:rsidRPr="004234EF">
              <w:rPr>
                <w:rFonts w:ascii="Times New Roman" w:hAnsi="Times New Roman" w:cs="Times New Roman"/>
                <w:lang w:val="en-US"/>
              </w:rPr>
              <w:t>f necessary</w:t>
            </w:r>
          </w:p>
        </w:tc>
      </w:tr>
      <w:tr w:rsidR="004C1955" w:rsidRPr="004234EF" w14:paraId="5A35CDEC" w14:textId="77777777" w:rsidTr="003119F1">
        <w:tc>
          <w:tcPr>
            <w:tcW w:w="2252" w:type="dxa"/>
          </w:tcPr>
          <w:p w14:paraId="4C40CCC9" w14:textId="47375BF0" w:rsidR="004C1955" w:rsidRPr="004234EF" w:rsidRDefault="00814B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4EF">
              <w:rPr>
                <w:rFonts w:ascii="Times New Roman" w:hAnsi="Times New Roman" w:cs="Times New Roman"/>
                <w:b/>
                <w:bCs/>
              </w:rPr>
              <w:t>Discharge Guidance</w:t>
            </w:r>
          </w:p>
        </w:tc>
        <w:tc>
          <w:tcPr>
            <w:tcW w:w="3272" w:type="dxa"/>
          </w:tcPr>
          <w:p w14:paraId="63743D0B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Nurses provide the following guidance before discharge:</w:t>
            </w:r>
          </w:p>
          <w:p w14:paraId="7D56BD96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Post-discharge medication plan</w:t>
            </w:r>
          </w:p>
          <w:p w14:paraId="03B42798" w14:textId="77777777" w:rsidR="00814BBB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Home care precautions</w:t>
            </w:r>
          </w:p>
          <w:p w14:paraId="6CFD1E86" w14:textId="315FAEB0" w:rsidR="004C1955" w:rsidRPr="004234EF" w:rsidRDefault="00814BBB" w:rsidP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– Chemotherapy and follow-up schedule</w:t>
            </w:r>
          </w:p>
        </w:tc>
        <w:tc>
          <w:tcPr>
            <w:tcW w:w="2085" w:type="dxa"/>
          </w:tcPr>
          <w:p w14:paraId="4588DCE9" w14:textId="7BFA2068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  <w:lang w:val="en-US"/>
              </w:rPr>
              <w:t>Bedside education by nurse</w:t>
            </w:r>
          </w:p>
        </w:tc>
        <w:tc>
          <w:tcPr>
            <w:tcW w:w="1741" w:type="dxa"/>
          </w:tcPr>
          <w:p w14:paraId="2E8FB594" w14:textId="398A2BDC" w:rsidR="004C1955" w:rsidRPr="004234EF" w:rsidRDefault="00814BBB">
            <w:pPr>
              <w:rPr>
                <w:rFonts w:ascii="Times New Roman" w:hAnsi="Times New Roman" w:cs="Times New Roman"/>
                <w:lang w:val="en-US"/>
              </w:rPr>
            </w:pPr>
            <w:r w:rsidRPr="004234EF">
              <w:rPr>
                <w:rFonts w:ascii="Times New Roman" w:hAnsi="Times New Roman" w:cs="Times New Roman"/>
              </w:rPr>
              <w:t>One day before discharge</w:t>
            </w:r>
          </w:p>
        </w:tc>
      </w:tr>
    </w:tbl>
    <w:p w14:paraId="61E272FF" w14:textId="1330B120" w:rsidR="00A86007" w:rsidRPr="004234EF" w:rsidRDefault="00A86007">
      <w:pPr>
        <w:rPr>
          <w:rFonts w:ascii="Times New Roman" w:hAnsi="Times New Roman" w:cs="Times New Roman"/>
          <w:lang w:val="en-US"/>
        </w:rPr>
      </w:pPr>
    </w:p>
    <w:sectPr w:rsidR="00A86007" w:rsidRPr="004234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775"/>
    <w:rsid w:val="001314E8"/>
    <w:rsid w:val="001408CF"/>
    <w:rsid w:val="001D71CA"/>
    <w:rsid w:val="001F2EDE"/>
    <w:rsid w:val="002C7F2D"/>
    <w:rsid w:val="003119F1"/>
    <w:rsid w:val="004234EF"/>
    <w:rsid w:val="004C1955"/>
    <w:rsid w:val="0061183B"/>
    <w:rsid w:val="00742394"/>
    <w:rsid w:val="00814BBB"/>
    <w:rsid w:val="009D2775"/>
    <w:rsid w:val="00A86007"/>
    <w:rsid w:val="00AD7F35"/>
    <w:rsid w:val="00AE073C"/>
    <w:rsid w:val="00B1313A"/>
    <w:rsid w:val="00EF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64AFA"/>
  <w15:chartTrackingRefBased/>
  <w15:docId w15:val="{4313B509-F1DD-DD45-919E-7027F350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7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7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7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7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7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7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7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7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7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7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7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7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7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7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7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7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7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7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1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71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1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an Li</dc:creator>
  <cp:keywords/>
  <dc:description/>
  <cp:lastModifiedBy>Xiaowan Li</cp:lastModifiedBy>
  <cp:revision>17</cp:revision>
  <dcterms:created xsi:type="dcterms:W3CDTF">2025-06-28T12:19:00Z</dcterms:created>
  <dcterms:modified xsi:type="dcterms:W3CDTF">2025-06-29T07:18:00Z</dcterms:modified>
</cp:coreProperties>
</file>